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483A" w:rsidRDefault="0085483A" w:rsidP="0085483A">
      <w:pPr>
        <w:spacing w:line="480" w:lineRule="auto"/>
      </w:pPr>
      <w:r w:rsidRPr="00EA57CB">
        <w:rPr>
          <w:b/>
        </w:rPr>
        <w:t xml:space="preserve">Table </w:t>
      </w:r>
      <w:r>
        <w:rPr>
          <w:b/>
        </w:rPr>
        <w:t>S1</w:t>
      </w:r>
      <w:r w:rsidRPr="00EA57CB">
        <w:rPr>
          <w:b/>
        </w:rPr>
        <w:t>.</w:t>
      </w:r>
      <w:r w:rsidRPr="00AB5A92">
        <w:t xml:space="preserve">  Parameters and values used in simulation model</w:t>
      </w:r>
      <w:r>
        <w:t>.</w:t>
      </w:r>
    </w:p>
    <w:tbl>
      <w:tblPr>
        <w:tblW w:w="9065" w:type="dxa"/>
        <w:tblInd w:w="93" w:type="dxa"/>
        <w:tblLook w:val="04A0"/>
      </w:tblPr>
      <w:tblGrid>
        <w:gridCol w:w="4824"/>
        <w:gridCol w:w="1564"/>
        <w:gridCol w:w="2677"/>
      </w:tblGrid>
      <w:tr w:rsidR="0085483A" w:rsidRPr="00B17F01" w:rsidTr="00AC35ED">
        <w:trPr>
          <w:trHeight w:val="322"/>
        </w:trPr>
        <w:tc>
          <w:tcPr>
            <w:tcW w:w="4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483A" w:rsidRPr="00B17F01" w:rsidRDefault="0085483A" w:rsidP="00AC35ED">
            <w:r>
              <w:t>Par</w:t>
            </w:r>
            <w:r w:rsidRPr="00B17F01">
              <w:t>ameter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483A" w:rsidRPr="00B17F01" w:rsidRDefault="0085483A" w:rsidP="00AC35ED">
            <w:r w:rsidRPr="00B17F01">
              <w:t>Symbol</w:t>
            </w:r>
          </w:p>
        </w:tc>
        <w:tc>
          <w:tcPr>
            <w:tcW w:w="2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483A" w:rsidRPr="00B17F01" w:rsidRDefault="0085483A" w:rsidP="00AC35ED">
            <w:pPr>
              <w:jc w:val="right"/>
            </w:pPr>
            <w:r w:rsidRPr="00B17F01">
              <w:t>Value</w:t>
            </w:r>
          </w:p>
        </w:tc>
      </w:tr>
      <w:tr w:rsidR="0085483A" w:rsidRPr="00B17F01" w:rsidTr="00AC35ED">
        <w:trPr>
          <w:trHeight w:val="322"/>
        </w:trPr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83A" w:rsidRPr="00B17F01" w:rsidRDefault="0085483A" w:rsidP="00AC35ED">
            <w:r w:rsidRPr="00B17F01">
              <w:t>Coefficient of production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83A" w:rsidRPr="00B17F01" w:rsidRDefault="0085483A" w:rsidP="00AC35ED">
            <w:pPr>
              <w:jc w:val="center"/>
            </w:pPr>
            <w:r w:rsidRPr="00B17F01">
              <w:t>α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83A" w:rsidRPr="00B17F01" w:rsidRDefault="0085483A" w:rsidP="00AC35ED">
            <w:pPr>
              <w:jc w:val="right"/>
            </w:pPr>
            <w:r w:rsidRPr="00B17F01">
              <w:t>100</w:t>
            </w:r>
          </w:p>
        </w:tc>
      </w:tr>
      <w:tr w:rsidR="0085483A" w:rsidRPr="00B17F01" w:rsidTr="00AC35ED">
        <w:trPr>
          <w:trHeight w:val="383"/>
        </w:trPr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83A" w:rsidRPr="00B17F01" w:rsidRDefault="0085483A" w:rsidP="00AC35ED">
            <w:r w:rsidRPr="00B17F01">
              <w:t>Labor technology parameter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83A" w:rsidRPr="00B17F01" w:rsidRDefault="0085483A" w:rsidP="00AC35ED">
            <w:pPr>
              <w:jc w:val="center"/>
            </w:pPr>
            <w:r w:rsidRPr="00B17F01">
              <w:t>β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83A" w:rsidRPr="00B17F01" w:rsidRDefault="0085483A" w:rsidP="00AC35ED">
            <w:pPr>
              <w:jc w:val="right"/>
            </w:pPr>
            <w:r w:rsidRPr="00B17F01">
              <w:t>4.67*10</w:t>
            </w:r>
            <w:r w:rsidRPr="00B17F01">
              <w:rPr>
                <w:vertAlign w:val="superscript"/>
              </w:rPr>
              <w:t>-1</w:t>
            </w:r>
          </w:p>
        </w:tc>
      </w:tr>
      <w:tr w:rsidR="0085483A" w:rsidRPr="00B17F01" w:rsidTr="00AC35ED">
        <w:trPr>
          <w:trHeight w:val="383"/>
        </w:trPr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83A" w:rsidRPr="00B17F01" w:rsidRDefault="0085483A" w:rsidP="00AC35ED">
            <w:r w:rsidRPr="00B17F01">
              <w:t>Land technology parameter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83A" w:rsidRPr="00B17F01" w:rsidRDefault="0085483A" w:rsidP="00AC35ED">
            <w:pPr>
              <w:jc w:val="center"/>
            </w:pPr>
            <w:r w:rsidRPr="00B17F01">
              <w:t>γ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83A" w:rsidRPr="00B17F01" w:rsidRDefault="0085483A" w:rsidP="00AC35ED">
            <w:pPr>
              <w:jc w:val="right"/>
            </w:pPr>
            <w:r w:rsidRPr="00B17F01">
              <w:t>3.075*10</w:t>
            </w:r>
            <w:r w:rsidRPr="00B17F01">
              <w:rPr>
                <w:vertAlign w:val="superscript"/>
              </w:rPr>
              <w:t>-1</w:t>
            </w:r>
          </w:p>
        </w:tc>
      </w:tr>
      <w:tr w:rsidR="0085483A" w:rsidRPr="00B17F01" w:rsidTr="00AC35ED">
        <w:trPr>
          <w:trHeight w:val="383"/>
        </w:trPr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83A" w:rsidRPr="00B17F01" w:rsidRDefault="0085483A" w:rsidP="00AC35ED">
            <w:r w:rsidRPr="00B17F01">
              <w:t>Density dependent recruit mortality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83A" w:rsidRPr="00B17F01" w:rsidRDefault="0085483A" w:rsidP="00AC35ED">
            <w:pPr>
              <w:jc w:val="center"/>
            </w:pPr>
            <w:r w:rsidRPr="00B17F01">
              <w:t>κ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83A" w:rsidRPr="00B17F01" w:rsidRDefault="0085483A" w:rsidP="00AC35ED">
            <w:pPr>
              <w:jc w:val="right"/>
            </w:pPr>
            <w:r w:rsidRPr="00B17F01">
              <w:t>-4.875*10</w:t>
            </w:r>
            <w:r w:rsidRPr="00B17F01">
              <w:rPr>
                <w:vertAlign w:val="superscript"/>
              </w:rPr>
              <w:t>-8</w:t>
            </w:r>
          </w:p>
        </w:tc>
      </w:tr>
      <w:tr w:rsidR="0085483A" w:rsidRPr="00B17F01" w:rsidTr="00AC35ED">
        <w:trPr>
          <w:trHeight w:val="383"/>
        </w:trPr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83A" w:rsidRPr="00B17F01" w:rsidRDefault="0085483A" w:rsidP="00AC35ED">
            <w:r w:rsidRPr="00B17F01">
              <w:t>Juvenile grouper mortality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83A" w:rsidRPr="00B17F01" w:rsidRDefault="0085483A" w:rsidP="00AC35ED">
            <w:pPr>
              <w:jc w:val="center"/>
            </w:pPr>
            <w:proofErr w:type="spellStart"/>
            <w:r w:rsidRPr="00B17F01">
              <w:t>Mj</w:t>
            </w:r>
            <w:proofErr w:type="spellEnd"/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83A" w:rsidRPr="00B17F01" w:rsidRDefault="0085483A" w:rsidP="00AC35ED">
            <w:pPr>
              <w:jc w:val="right"/>
            </w:pPr>
            <w:r w:rsidRPr="00B17F01">
              <w:t>2*10</w:t>
            </w:r>
            <w:r w:rsidRPr="00B17F01">
              <w:rPr>
                <w:vertAlign w:val="superscript"/>
              </w:rPr>
              <w:t>-1</w:t>
            </w:r>
          </w:p>
        </w:tc>
      </w:tr>
      <w:tr w:rsidR="0085483A" w:rsidRPr="00B17F01" w:rsidTr="00AC35ED">
        <w:trPr>
          <w:trHeight w:val="383"/>
        </w:trPr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83A" w:rsidRPr="00B17F01" w:rsidRDefault="0085483A" w:rsidP="00AC35ED">
            <w:r w:rsidRPr="00B17F01">
              <w:t>Adult grouper natural mortality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83A" w:rsidRPr="00B17F01" w:rsidRDefault="0085483A" w:rsidP="00AC35ED">
            <w:pPr>
              <w:jc w:val="center"/>
            </w:pPr>
            <w:proofErr w:type="spellStart"/>
            <w:r w:rsidRPr="00B17F01">
              <w:t>Mn</w:t>
            </w:r>
            <w:proofErr w:type="spellEnd"/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83A" w:rsidRPr="00B17F01" w:rsidRDefault="0085483A" w:rsidP="00AC35ED">
            <w:pPr>
              <w:jc w:val="right"/>
            </w:pPr>
            <w:r w:rsidRPr="00B17F01">
              <w:t>1.8*10</w:t>
            </w:r>
            <w:r w:rsidRPr="00B17F01">
              <w:rPr>
                <w:vertAlign w:val="superscript"/>
              </w:rPr>
              <w:t>-1</w:t>
            </w:r>
          </w:p>
        </w:tc>
      </w:tr>
      <w:tr w:rsidR="0085483A" w:rsidRPr="00B17F01" w:rsidTr="00AC35ED">
        <w:trPr>
          <w:trHeight w:val="383"/>
        </w:trPr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83A" w:rsidRPr="00B17F01" w:rsidRDefault="0085483A" w:rsidP="00AC35ED">
            <w:r w:rsidRPr="00B17F01">
              <w:t>Low pollution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83A" w:rsidRPr="00B17F01" w:rsidRDefault="0085483A" w:rsidP="00AC35ED">
            <w:pPr>
              <w:jc w:val="center"/>
            </w:pPr>
            <w:r w:rsidRPr="00B17F01">
              <w:t>-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83A" w:rsidRPr="00B17F01" w:rsidRDefault="0085483A" w:rsidP="00AC35ED">
            <w:pPr>
              <w:jc w:val="right"/>
            </w:pPr>
            <w:r w:rsidRPr="00B17F01">
              <w:t>1*10</w:t>
            </w:r>
            <w:r w:rsidRPr="00B17F01">
              <w:rPr>
                <w:vertAlign w:val="superscript"/>
              </w:rPr>
              <w:t>-4</w:t>
            </w:r>
            <w:r w:rsidRPr="00B17F01">
              <w:t xml:space="preserve"> * Land Used</w:t>
            </w:r>
          </w:p>
        </w:tc>
      </w:tr>
      <w:tr w:rsidR="0085483A" w:rsidRPr="00B17F01" w:rsidTr="00AC35ED">
        <w:trPr>
          <w:trHeight w:val="383"/>
        </w:trPr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83A" w:rsidRPr="00B17F01" w:rsidRDefault="0085483A" w:rsidP="00AC35ED">
            <w:r w:rsidRPr="00B17F01">
              <w:t>High pollution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83A" w:rsidRPr="00B17F01" w:rsidRDefault="0085483A" w:rsidP="00AC35ED">
            <w:pPr>
              <w:jc w:val="center"/>
            </w:pPr>
            <w:r w:rsidRPr="00B17F01">
              <w:t>-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83A" w:rsidRPr="00B17F01" w:rsidRDefault="0085483A" w:rsidP="00AC35ED">
            <w:pPr>
              <w:jc w:val="right"/>
            </w:pPr>
            <w:r w:rsidRPr="00B17F01">
              <w:t>1*10</w:t>
            </w:r>
            <w:r w:rsidRPr="00B17F01">
              <w:rPr>
                <w:vertAlign w:val="superscript"/>
              </w:rPr>
              <w:t>-3</w:t>
            </w:r>
            <w:r w:rsidRPr="00B17F01">
              <w:t xml:space="preserve"> * Land Used</w:t>
            </w:r>
          </w:p>
        </w:tc>
      </w:tr>
      <w:tr w:rsidR="0085483A" w:rsidRPr="00B17F01" w:rsidTr="00AC35ED">
        <w:trPr>
          <w:trHeight w:val="383"/>
        </w:trPr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83A" w:rsidRPr="00B17F01" w:rsidRDefault="0085483A" w:rsidP="00AC35ED">
            <w:r w:rsidRPr="00B17F01">
              <w:t>Marginal Cost of Fishing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83A" w:rsidRPr="00B17F01" w:rsidRDefault="0085483A" w:rsidP="00AC35ED">
            <w:pPr>
              <w:jc w:val="center"/>
            </w:pPr>
            <w:r w:rsidRPr="00B17F01">
              <w:t>z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83A" w:rsidRPr="00B17F01" w:rsidRDefault="0085483A" w:rsidP="00AC35ED">
            <w:pPr>
              <w:jc w:val="right"/>
            </w:pPr>
            <w:r w:rsidRPr="00B17F01">
              <w:t>3.267*10</w:t>
            </w:r>
            <w:r w:rsidRPr="00B17F01">
              <w:rPr>
                <w:vertAlign w:val="superscript"/>
              </w:rPr>
              <w:t>3</w:t>
            </w:r>
          </w:p>
        </w:tc>
      </w:tr>
      <w:tr w:rsidR="0085483A" w:rsidRPr="00B17F01" w:rsidTr="00AC35ED">
        <w:trPr>
          <w:trHeight w:val="322"/>
        </w:trPr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83A" w:rsidRPr="00B17F01" w:rsidRDefault="0085483A" w:rsidP="00AC35ED">
            <w:r w:rsidRPr="00B17F01">
              <w:t>Marine enforcement costs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83A" w:rsidRPr="00B17F01" w:rsidRDefault="0085483A" w:rsidP="00AC35ED">
            <w:pPr>
              <w:jc w:val="center"/>
            </w:pPr>
            <w:r w:rsidRPr="00B17F01">
              <w:t>E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83A" w:rsidRPr="00B17F01" w:rsidRDefault="0085483A" w:rsidP="00AC35ED">
            <w:pPr>
              <w:jc w:val="right"/>
            </w:pPr>
            <w:r w:rsidRPr="00B17F01">
              <w:t>10% * z</w:t>
            </w:r>
          </w:p>
        </w:tc>
      </w:tr>
      <w:tr w:rsidR="0085483A" w:rsidRPr="00B17F01" w:rsidTr="00AC35ED">
        <w:trPr>
          <w:trHeight w:val="322"/>
        </w:trPr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83A" w:rsidRPr="00B17F01" w:rsidRDefault="0085483A" w:rsidP="00AC35ED">
            <w:r w:rsidRPr="00B17F01">
              <w:t>Land rental price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83A" w:rsidRPr="00B17F01" w:rsidRDefault="0085483A" w:rsidP="00AC35ED">
            <w:pPr>
              <w:jc w:val="center"/>
            </w:pPr>
            <w:r w:rsidRPr="00B17F01">
              <w:t>p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83A" w:rsidRPr="00B17F01" w:rsidRDefault="0085483A" w:rsidP="00AC35ED">
            <w:pPr>
              <w:jc w:val="right"/>
            </w:pPr>
            <w:r w:rsidRPr="00B17F01">
              <w:t>15 * Land Used</w:t>
            </w:r>
          </w:p>
        </w:tc>
      </w:tr>
      <w:tr w:rsidR="0085483A" w:rsidRPr="00B17F01" w:rsidTr="00AC35ED">
        <w:trPr>
          <w:trHeight w:val="322"/>
        </w:trPr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83A" w:rsidRPr="00B17F01" w:rsidRDefault="0085483A" w:rsidP="00AC35ED">
            <w:r w:rsidRPr="00B17F01">
              <w:t>Land conservation costs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83A" w:rsidRPr="00B17F01" w:rsidRDefault="0085483A" w:rsidP="00AC35ED">
            <w:pPr>
              <w:jc w:val="center"/>
            </w:pPr>
            <w:r w:rsidRPr="00B17F01">
              <w:t>A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83A" w:rsidRPr="00B17F01" w:rsidRDefault="0085483A" w:rsidP="00AC35ED">
            <w:pPr>
              <w:jc w:val="right"/>
            </w:pPr>
            <w:r w:rsidRPr="00B17F01">
              <w:t>10% * p</w:t>
            </w:r>
          </w:p>
        </w:tc>
      </w:tr>
      <w:tr w:rsidR="0085483A" w:rsidRPr="00B17F01" w:rsidTr="00AC35ED">
        <w:trPr>
          <w:trHeight w:val="383"/>
        </w:trPr>
        <w:tc>
          <w:tcPr>
            <w:tcW w:w="4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483A" w:rsidRPr="00B17F01" w:rsidRDefault="0085483A" w:rsidP="00AC35ED">
            <w:r w:rsidRPr="00B17F01">
              <w:t>Catch coefficient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483A" w:rsidRPr="00B17F01" w:rsidRDefault="0085483A" w:rsidP="00AC35ED">
            <w:pPr>
              <w:jc w:val="center"/>
            </w:pPr>
            <w:r w:rsidRPr="00B17F01">
              <w:t>q</w:t>
            </w:r>
          </w:p>
        </w:tc>
        <w:tc>
          <w:tcPr>
            <w:tcW w:w="2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483A" w:rsidRPr="00B17F01" w:rsidRDefault="0085483A" w:rsidP="00AC35ED">
            <w:pPr>
              <w:jc w:val="right"/>
            </w:pPr>
            <w:r w:rsidRPr="00B17F01">
              <w:t>7.5*10</w:t>
            </w:r>
            <w:r w:rsidRPr="00B17F01">
              <w:rPr>
                <w:vertAlign w:val="superscript"/>
              </w:rPr>
              <w:t>-5</w:t>
            </w:r>
          </w:p>
        </w:tc>
      </w:tr>
    </w:tbl>
    <w:p w:rsidR="00E50AA1" w:rsidRDefault="00E50AA1"/>
    <w:sectPr w:rsidR="00E50AA1" w:rsidSect="00E50A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85483A"/>
    <w:rsid w:val="00131F40"/>
    <w:rsid w:val="0085483A"/>
    <w:rsid w:val="008C022F"/>
    <w:rsid w:val="00CF414C"/>
    <w:rsid w:val="00E50A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="Times New Roman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483A"/>
    <w:pPr>
      <w:spacing w:after="0" w:line="240" w:lineRule="auto"/>
    </w:pPr>
    <w:rPr>
      <w:rFonts w:ascii="Times New Roman" w:eastAsia="Times New Roman" w:hAnsi="Times New Roman"/>
      <w:sz w:val="24"/>
      <w:szCs w:val="24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1F40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  <w:lang w:bidi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1F40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  <w:lang w:bidi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1F40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  <w:lang w:bidi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1F40"/>
    <w:pPr>
      <w:keepNext/>
      <w:spacing w:before="240" w:after="60"/>
      <w:outlineLvl w:val="3"/>
    </w:pPr>
    <w:rPr>
      <w:rFonts w:asciiTheme="minorHAnsi" w:eastAsiaTheme="minorHAnsi" w:hAnsiTheme="minorHAnsi"/>
      <w:b/>
      <w:bCs/>
      <w:sz w:val="28"/>
      <w:szCs w:val="28"/>
      <w:lang w:bidi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1F40"/>
    <w:pPr>
      <w:spacing w:before="240" w:after="60"/>
      <w:outlineLvl w:val="4"/>
    </w:pPr>
    <w:rPr>
      <w:rFonts w:asciiTheme="minorHAnsi" w:eastAsiaTheme="minorHAnsi" w:hAnsiTheme="minorHAnsi"/>
      <w:b/>
      <w:bCs/>
      <w:i/>
      <w:iCs/>
      <w:sz w:val="26"/>
      <w:szCs w:val="26"/>
      <w:lang w:bidi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1F40"/>
    <w:pPr>
      <w:spacing w:before="240" w:after="60"/>
      <w:outlineLvl w:val="5"/>
    </w:pPr>
    <w:rPr>
      <w:rFonts w:asciiTheme="minorHAnsi" w:eastAsiaTheme="minorHAnsi" w:hAnsiTheme="minorHAnsi"/>
      <w:b/>
      <w:bCs/>
      <w:sz w:val="22"/>
      <w:szCs w:val="22"/>
      <w:lang w:bidi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1F40"/>
    <w:pPr>
      <w:spacing w:before="240" w:after="60"/>
      <w:outlineLvl w:val="6"/>
    </w:pPr>
    <w:rPr>
      <w:rFonts w:asciiTheme="minorHAnsi" w:eastAsiaTheme="minorHAnsi" w:hAnsiTheme="minorHAnsi"/>
      <w:lang w:bidi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1F40"/>
    <w:pPr>
      <w:spacing w:before="240" w:after="60"/>
      <w:outlineLvl w:val="7"/>
    </w:pPr>
    <w:rPr>
      <w:rFonts w:asciiTheme="minorHAnsi" w:eastAsiaTheme="minorHAnsi" w:hAnsiTheme="minorHAnsi"/>
      <w:i/>
      <w:iCs/>
      <w:lang w:bidi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1F40"/>
    <w:pPr>
      <w:spacing w:before="240" w:after="60"/>
      <w:outlineLvl w:val="8"/>
    </w:pPr>
    <w:rPr>
      <w:rFonts w:asciiTheme="majorHAnsi" w:eastAsiaTheme="majorEastAsia" w:hAnsiTheme="majorHAnsi"/>
      <w:sz w:val="22"/>
      <w:szCs w:val="22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uiPriority w:val="1"/>
    <w:qFormat/>
    <w:rsid w:val="00131F40"/>
    <w:rPr>
      <w:rFonts w:asciiTheme="minorHAnsi" w:eastAsiaTheme="minorHAnsi" w:hAnsiTheme="minorHAnsi"/>
      <w:szCs w:val="32"/>
      <w:lang w:bidi="en-US"/>
    </w:rPr>
  </w:style>
  <w:style w:type="character" w:customStyle="1" w:styleId="Heading1Char">
    <w:name w:val="Heading 1 Char"/>
    <w:basedOn w:val="DefaultParagraphFont"/>
    <w:link w:val="Heading1"/>
    <w:uiPriority w:val="9"/>
    <w:rsid w:val="00131F40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1F40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1F40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131F40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1F40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1F40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1F40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1F40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1F40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131F40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  <w:lang w:bidi="en-US"/>
    </w:rPr>
  </w:style>
  <w:style w:type="character" w:customStyle="1" w:styleId="TitleChar">
    <w:name w:val="Title Char"/>
    <w:basedOn w:val="DefaultParagraphFont"/>
    <w:link w:val="Title"/>
    <w:uiPriority w:val="10"/>
    <w:rsid w:val="00131F40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1F40"/>
    <w:pPr>
      <w:spacing w:after="60"/>
      <w:jc w:val="center"/>
      <w:outlineLvl w:val="1"/>
    </w:pPr>
    <w:rPr>
      <w:rFonts w:asciiTheme="majorHAnsi" w:eastAsiaTheme="majorEastAsia" w:hAnsiTheme="majorHAnsi"/>
      <w:lang w:bidi="en-US"/>
    </w:rPr>
  </w:style>
  <w:style w:type="character" w:customStyle="1" w:styleId="SubtitleChar">
    <w:name w:val="Subtitle Char"/>
    <w:basedOn w:val="DefaultParagraphFont"/>
    <w:link w:val="Subtitle"/>
    <w:uiPriority w:val="11"/>
    <w:rsid w:val="00131F40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131F40"/>
    <w:rPr>
      <w:b/>
      <w:bCs/>
    </w:rPr>
  </w:style>
  <w:style w:type="character" w:styleId="Emphasis">
    <w:name w:val="Emphasis"/>
    <w:basedOn w:val="DefaultParagraphFont"/>
    <w:uiPriority w:val="20"/>
    <w:qFormat/>
    <w:rsid w:val="00131F40"/>
    <w:rPr>
      <w:rFonts w:asciiTheme="minorHAnsi" w:hAnsiTheme="minorHAnsi"/>
      <w:b/>
      <w:i/>
      <w:iCs/>
    </w:rPr>
  </w:style>
  <w:style w:type="paragraph" w:styleId="ListParagraph">
    <w:name w:val="List Paragraph"/>
    <w:basedOn w:val="Normal"/>
    <w:uiPriority w:val="34"/>
    <w:qFormat/>
    <w:rsid w:val="00131F40"/>
    <w:pPr>
      <w:ind w:left="720"/>
      <w:contextualSpacing/>
    </w:pPr>
    <w:rPr>
      <w:rFonts w:asciiTheme="minorHAnsi" w:eastAsiaTheme="minorHAnsi" w:hAnsiTheme="minorHAnsi"/>
      <w:lang w:bidi="en-US"/>
    </w:rPr>
  </w:style>
  <w:style w:type="paragraph" w:styleId="Quote">
    <w:name w:val="Quote"/>
    <w:basedOn w:val="Normal"/>
    <w:next w:val="Normal"/>
    <w:link w:val="QuoteChar"/>
    <w:uiPriority w:val="29"/>
    <w:qFormat/>
    <w:rsid w:val="00131F40"/>
    <w:rPr>
      <w:rFonts w:asciiTheme="minorHAnsi" w:eastAsiaTheme="minorHAnsi" w:hAnsiTheme="minorHAnsi"/>
      <w:i/>
      <w:lang w:bidi="en-US"/>
    </w:rPr>
  </w:style>
  <w:style w:type="character" w:customStyle="1" w:styleId="QuoteChar">
    <w:name w:val="Quote Char"/>
    <w:basedOn w:val="DefaultParagraphFont"/>
    <w:link w:val="Quote"/>
    <w:uiPriority w:val="29"/>
    <w:rsid w:val="00131F40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1F40"/>
    <w:pPr>
      <w:ind w:left="720" w:right="720"/>
    </w:pPr>
    <w:rPr>
      <w:rFonts w:asciiTheme="minorHAnsi" w:eastAsiaTheme="minorHAnsi" w:hAnsiTheme="minorHAnsi"/>
      <w:b/>
      <w:i/>
      <w:szCs w:val="22"/>
      <w:lang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1F40"/>
    <w:rPr>
      <w:b/>
      <w:i/>
      <w:sz w:val="24"/>
    </w:rPr>
  </w:style>
  <w:style w:type="character" w:styleId="SubtleEmphasis">
    <w:name w:val="Subtle Emphasis"/>
    <w:uiPriority w:val="19"/>
    <w:qFormat/>
    <w:rsid w:val="00131F40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131F40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131F40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131F40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131F40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31F40"/>
    <w:pPr>
      <w:outlineLvl w:val="9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3</Characters>
  <Application>Microsoft Office Word</Application>
  <DocSecurity>0</DocSecurity>
  <Lines>4</Lines>
  <Paragraphs>1</Paragraphs>
  <ScaleCrop>false</ScaleCrop>
  <Company>NMFS-NWR</Company>
  <LinksUpToDate>false</LinksUpToDate>
  <CharactersWithSpaces>5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hesZ</dc:creator>
  <cp:keywords/>
  <dc:description/>
  <cp:lastModifiedBy>HughesZ</cp:lastModifiedBy>
  <cp:revision>1</cp:revision>
  <dcterms:created xsi:type="dcterms:W3CDTF">2011-07-29T15:45:00Z</dcterms:created>
  <dcterms:modified xsi:type="dcterms:W3CDTF">2011-07-29T15:46:00Z</dcterms:modified>
</cp:coreProperties>
</file>